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97342" w14:textId="2858699E" w:rsidR="00E37E27" w:rsidRDefault="00E37E27" w:rsidP="00E37E27">
      <w:pPr>
        <w:widowControl/>
        <w:adjustRightInd w:val="0"/>
        <w:snapToGrid w:val="0"/>
        <w:spacing w:after="200" w:line="360" w:lineRule="auto"/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  <w:r w:rsidRPr="00E37E27">
        <w:rPr>
          <w:rFonts w:ascii="Times New Roman" w:eastAsia="微软雅黑" w:hAnsi="Times New Roman" w:cs="Times New Roman"/>
          <w:b/>
          <w:kern w:val="0"/>
          <w:sz w:val="24"/>
          <w:szCs w:val="24"/>
        </w:rPr>
        <w:t>Table</w:t>
      </w:r>
      <w:r w:rsidR="000E5756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 S1</w:t>
      </w:r>
      <w:r w:rsidRPr="00E37E27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 </w:t>
      </w:r>
      <w:r w:rsidRPr="000E5756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Distributions of SNPs after QC and the average </w:t>
      </w:r>
      <w:bookmarkStart w:id="0" w:name="_GoBack"/>
      <w:bookmarkEnd w:id="0"/>
      <w:r w:rsidRPr="000E5756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SNPs on each chromosome of American Duroc pig</w:t>
      </w:r>
      <w:r w:rsidR="00495DFA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s</w:t>
      </w:r>
    </w:p>
    <w:tbl>
      <w:tblPr>
        <w:tblW w:w="8250" w:type="dxa"/>
        <w:jc w:val="center"/>
        <w:tblLook w:val="04A0" w:firstRow="1" w:lastRow="0" w:firstColumn="1" w:lastColumn="0" w:noHBand="0" w:noVBand="1"/>
      </w:tblPr>
      <w:tblGrid>
        <w:gridCol w:w="1069"/>
        <w:gridCol w:w="1533"/>
        <w:gridCol w:w="2306"/>
        <w:gridCol w:w="3342"/>
      </w:tblGrid>
      <w:tr w:rsidR="0007256F" w:rsidRPr="0007256F" w14:paraId="31B4269B" w14:textId="77777777" w:rsidTr="0007256F">
        <w:trPr>
          <w:trHeight w:val="315"/>
          <w:jc w:val="center"/>
        </w:trPr>
        <w:tc>
          <w:tcPr>
            <w:tcW w:w="10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6E88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35F7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 no.</w:t>
            </w:r>
          </w:p>
        </w:tc>
        <w:tc>
          <w:tcPr>
            <w:tcW w:w="23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2768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. size (Mb)</w:t>
            </w: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3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C974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 density (SNP/Mb)</w:t>
            </w:r>
          </w:p>
        </w:tc>
      </w:tr>
      <w:tr w:rsidR="0007256F" w:rsidRPr="0007256F" w14:paraId="19F27263" w14:textId="77777777" w:rsidTr="0007256F">
        <w:trPr>
          <w:trHeight w:val="267"/>
          <w:jc w:val="center"/>
        </w:trPr>
        <w:tc>
          <w:tcPr>
            <w:tcW w:w="10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DC60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4770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1</w:t>
            </w:r>
          </w:p>
        </w:tc>
        <w:tc>
          <w:tcPr>
            <w:tcW w:w="23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5120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4.33 </w:t>
            </w:r>
          </w:p>
        </w:tc>
        <w:tc>
          <w:tcPr>
            <w:tcW w:w="33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36BB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87 </w:t>
            </w:r>
          </w:p>
        </w:tc>
      </w:tr>
      <w:tr w:rsidR="0007256F" w:rsidRPr="0007256F" w14:paraId="3D141388" w14:textId="77777777" w:rsidTr="0007256F">
        <w:trPr>
          <w:trHeight w:val="267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FA43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9BF3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C1A6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1.94 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C743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61 </w:t>
            </w:r>
          </w:p>
        </w:tc>
      </w:tr>
      <w:tr w:rsidR="0007256F" w:rsidRPr="0007256F" w14:paraId="1F8EFA1E" w14:textId="77777777" w:rsidTr="0007256F">
        <w:trPr>
          <w:trHeight w:val="267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191B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EC56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7CAE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2.85 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E617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98 </w:t>
            </w:r>
          </w:p>
        </w:tc>
      </w:tr>
      <w:tr w:rsidR="0007256F" w:rsidRPr="0007256F" w14:paraId="7700036F" w14:textId="77777777" w:rsidTr="0007256F">
        <w:trPr>
          <w:trHeight w:val="267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0ABE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EFD8E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04F5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0.91 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F2B5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10 </w:t>
            </w:r>
          </w:p>
        </w:tc>
      </w:tr>
      <w:tr w:rsidR="0007256F" w:rsidRPr="0007256F" w14:paraId="71C6AC29" w14:textId="77777777" w:rsidTr="0007256F">
        <w:trPr>
          <w:trHeight w:val="267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B8ED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42D4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739E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4.53 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3B82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02 </w:t>
            </w:r>
          </w:p>
        </w:tc>
      </w:tr>
      <w:tr w:rsidR="0007256F" w:rsidRPr="0007256F" w14:paraId="790F4FAE" w14:textId="77777777" w:rsidTr="0007256F">
        <w:trPr>
          <w:trHeight w:val="267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9B1A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182D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4733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0.84 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22A1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88 </w:t>
            </w:r>
          </w:p>
        </w:tc>
      </w:tr>
      <w:tr w:rsidR="0007256F" w:rsidRPr="0007256F" w14:paraId="4ECE8292" w14:textId="77777777" w:rsidTr="0007256F">
        <w:trPr>
          <w:trHeight w:val="267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0B434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219C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C14AB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1.84 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CA67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06 </w:t>
            </w:r>
          </w:p>
        </w:tc>
      </w:tr>
      <w:tr w:rsidR="0007256F" w:rsidRPr="0007256F" w14:paraId="306BEEC8" w14:textId="77777777" w:rsidTr="0007256F">
        <w:trPr>
          <w:trHeight w:val="267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FADF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2310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05CA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8.97 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DC4A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82 </w:t>
            </w:r>
          </w:p>
        </w:tc>
      </w:tr>
      <w:tr w:rsidR="0007256F" w:rsidRPr="0007256F" w14:paraId="0E5224BB" w14:textId="77777777" w:rsidTr="0007256F">
        <w:trPr>
          <w:trHeight w:val="267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37B6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1EC8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9415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9.51 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B0AA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03 </w:t>
            </w:r>
          </w:p>
        </w:tc>
      </w:tr>
      <w:tr w:rsidR="0007256F" w:rsidRPr="0007256F" w14:paraId="51BB1F70" w14:textId="77777777" w:rsidTr="0007256F">
        <w:trPr>
          <w:trHeight w:val="267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CB8A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2A0D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020C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9.36 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7FF8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40 </w:t>
            </w:r>
          </w:p>
        </w:tc>
      </w:tr>
      <w:tr w:rsidR="0007256F" w:rsidRPr="0007256F" w14:paraId="55B6619F" w14:textId="77777777" w:rsidTr="0007256F">
        <w:trPr>
          <w:trHeight w:val="267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FD6F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43476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61FE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9.17 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1FEB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65 </w:t>
            </w:r>
          </w:p>
        </w:tc>
      </w:tr>
      <w:tr w:rsidR="0007256F" w:rsidRPr="0007256F" w14:paraId="2F345B40" w14:textId="77777777" w:rsidTr="0007256F">
        <w:trPr>
          <w:trHeight w:val="267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F624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93B4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24F3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1.60 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5FD5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91 </w:t>
            </w:r>
          </w:p>
        </w:tc>
      </w:tr>
      <w:tr w:rsidR="0007256F" w:rsidRPr="0007256F" w14:paraId="19525316" w14:textId="77777777" w:rsidTr="0007256F">
        <w:trPr>
          <w:trHeight w:val="267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7D2C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A912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F833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8.33 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7C25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13 </w:t>
            </w:r>
          </w:p>
        </w:tc>
      </w:tr>
      <w:tr w:rsidR="0007256F" w:rsidRPr="0007256F" w14:paraId="27D4615E" w14:textId="77777777" w:rsidTr="0007256F">
        <w:trPr>
          <w:trHeight w:val="267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3CF3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F477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704B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1.76 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B8C7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81 </w:t>
            </w:r>
          </w:p>
        </w:tc>
      </w:tr>
      <w:tr w:rsidR="0007256F" w:rsidRPr="0007256F" w14:paraId="05E5FBE6" w14:textId="77777777" w:rsidTr="0007256F">
        <w:trPr>
          <w:trHeight w:val="267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1A09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B784D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022F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0.41 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813D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61 </w:t>
            </w:r>
          </w:p>
        </w:tc>
      </w:tr>
      <w:tr w:rsidR="0007256F" w:rsidRPr="0007256F" w14:paraId="21586FEF" w14:textId="77777777" w:rsidTr="0007256F">
        <w:trPr>
          <w:trHeight w:val="267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47E5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15E0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0B9E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9.94 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6CB0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88 </w:t>
            </w:r>
          </w:p>
        </w:tc>
      </w:tr>
      <w:tr w:rsidR="0007256F" w:rsidRPr="0007256F" w14:paraId="37DE7F5A" w14:textId="77777777" w:rsidTr="0007256F">
        <w:trPr>
          <w:trHeight w:val="267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AEF0D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1ADA5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90AB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3.49 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E888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55 </w:t>
            </w:r>
          </w:p>
        </w:tc>
      </w:tr>
      <w:tr w:rsidR="0007256F" w:rsidRPr="0007256F" w14:paraId="6C108D15" w14:textId="77777777" w:rsidTr="0007256F">
        <w:trPr>
          <w:trHeight w:val="277"/>
          <w:jc w:val="center"/>
        </w:trPr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C86048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229A06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4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BB95D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.98 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2EED0" w14:textId="77777777" w:rsidR="0007256F" w:rsidRPr="0007256F" w:rsidRDefault="0007256F" w:rsidP="000725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5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36 </w:t>
            </w:r>
          </w:p>
        </w:tc>
      </w:tr>
    </w:tbl>
    <w:p w14:paraId="20ED08E2" w14:textId="613D091A" w:rsidR="00E37E27" w:rsidRPr="00E37E27" w:rsidRDefault="000E5756" w:rsidP="00E37E27">
      <w:pPr>
        <w:widowControl/>
        <w:adjustRightInd w:val="0"/>
        <w:snapToGrid w:val="0"/>
        <w:spacing w:after="200"/>
        <w:jc w:val="left"/>
        <w:rPr>
          <w:rFonts w:ascii="Times New Roman" w:eastAsia="微软雅黑" w:hAnsi="Times New Roman" w:cs="Times New Roman"/>
          <w:kern w:val="0"/>
          <w:szCs w:val="21"/>
        </w:rPr>
      </w:pPr>
      <w:r>
        <w:rPr>
          <w:rFonts w:ascii="Times New Roman" w:eastAsia="微软雅黑" w:hAnsi="Times New Roman" w:cs="Times New Roman"/>
          <w:kern w:val="0"/>
          <w:szCs w:val="21"/>
          <w:vertAlign w:val="superscript"/>
        </w:rPr>
        <w:t>a</w:t>
      </w:r>
      <w:r w:rsidR="00E37E27" w:rsidRPr="00E37E27">
        <w:rPr>
          <w:rFonts w:ascii="Times New Roman" w:eastAsia="微软雅黑" w:hAnsi="Times New Roman" w:cs="Times New Roman"/>
          <w:kern w:val="0"/>
          <w:szCs w:val="21"/>
        </w:rPr>
        <w:t xml:space="preserve">The physical size is based on </w:t>
      </w:r>
      <w:r w:rsidR="00E37E27" w:rsidRPr="00E37E27">
        <w:rPr>
          <w:rFonts w:ascii="Times New Roman" w:eastAsia="微软雅黑" w:hAnsi="Times New Roman" w:cs="Times New Roman"/>
          <w:i/>
          <w:kern w:val="0"/>
          <w:szCs w:val="21"/>
        </w:rPr>
        <w:t>Sus scrofa</w:t>
      </w:r>
      <w:r w:rsidR="00E37E27" w:rsidRPr="00E37E27">
        <w:rPr>
          <w:rFonts w:ascii="Times New Roman" w:eastAsia="微软雅黑" w:hAnsi="Times New Roman" w:cs="Times New Roman"/>
          <w:kern w:val="0"/>
          <w:szCs w:val="21"/>
        </w:rPr>
        <w:t xml:space="preserve"> Build 11.1</w:t>
      </w:r>
      <w:r>
        <w:rPr>
          <w:rFonts w:ascii="Times New Roman" w:eastAsia="微软雅黑" w:hAnsi="Times New Roman" w:cs="Times New Roman"/>
          <w:kern w:val="0"/>
          <w:szCs w:val="21"/>
        </w:rPr>
        <w:t xml:space="preserve"> </w:t>
      </w:r>
      <w:r w:rsidR="00E37E27" w:rsidRPr="00E37E27">
        <w:rPr>
          <w:rFonts w:ascii="Times New Roman" w:eastAsia="微软雅黑" w:hAnsi="Times New Roman" w:cs="Times New Roman"/>
          <w:kern w:val="0"/>
          <w:szCs w:val="21"/>
        </w:rPr>
        <w:t>(http://www.ensembl.org/Sus_scrofa/Info/Index)</w:t>
      </w:r>
    </w:p>
    <w:p w14:paraId="1C458E88" w14:textId="77777777" w:rsidR="006D7FC2" w:rsidRPr="0007256F" w:rsidRDefault="006D7FC2"/>
    <w:sectPr w:rsidR="006D7FC2" w:rsidRPr="000725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D54F32" w14:textId="77777777" w:rsidR="009F5F6C" w:rsidRDefault="009F5F6C" w:rsidP="00E37E27">
      <w:r>
        <w:separator/>
      </w:r>
    </w:p>
  </w:endnote>
  <w:endnote w:type="continuationSeparator" w:id="0">
    <w:p w14:paraId="128FE392" w14:textId="77777777" w:rsidR="009F5F6C" w:rsidRDefault="009F5F6C" w:rsidP="00E37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A6C60F" w14:textId="77777777" w:rsidR="009F5F6C" w:rsidRDefault="009F5F6C" w:rsidP="00E37E27">
      <w:r>
        <w:separator/>
      </w:r>
    </w:p>
  </w:footnote>
  <w:footnote w:type="continuationSeparator" w:id="0">
    <w:p w14:paraId="68ED823E" w14:textId="77777777" w:rsidR="009F5F6C" w:rsidRDefault="009F5F6C" w:rsidP="00E37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E9F"/>
    <w:rsid w:val="0007256F"/>
    <w:rsid w:val="000B2AE5"/>
    <w:rsid w:val="000E5756"/>
    <w:rsid w:val="00495DFA"/>
    <w:rsid w:val="00503A62"/>
    <w:rsid w:val="005E2746"/>
    <w:rsid w:val="006D7FC2"/>
    <w:rsid w:val="00700195"/>
    <w:rsid w:val="00795E9F"/>
    <w:rsid w:val="00941E48"/>
    <w:rsid w:val="009F5F6C"/>
    <w:rsid w:val="00CA03EB"/>
    <w:rsid w:val="00DB4180"/>
    <w:rsid w:val="00E37E27"/>
    <w:rsid w:val="00F81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9CC18D"/>
  <w15:chartTrackingRefBased/>
  <w15:docId w15:val="{9EA91A58-89B9-4068-A383-DE1E699C9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7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7E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7E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7E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71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站伟 庄</dc:creator>
  <cp:keywords/>
  <dc:description/>
  <cp:lastModifiedBy>庄 站伟</cp:lastModifiedBy>
  <cp:revision>8</cp:revision>
  <dcterms:created xsi:type="dcterms:W3CDTF">2019-06-24T12:58:00Z</dcterms:created>
  <dcterms:modified xsi:type="dcterms:W3CDTF">2020-03-20T08:29:00Z</dcterms:modified>
</cp:coreProperties>
</file>